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F01" w:rsidRDefault="000B6F01"/>
    <w:p w:rsidR="000B6F01" w:rsidRDefault="000B6F0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24.8pt;height:303.6pt">
            <v:imagedata r:id="rId4" o:title="FigureS1_20260224"/>
          </v:shape>
        </w:pict>
      </w:r>
    </w:p>
    <w:p w:rsidR="000B6F01" w:rsidRDefault="000B6F01"/>
    <w:p w:rsidR="000B6F01" w:rsidRDefault="000B6F01">
      <w:pPr>
        <w:rPr>
          <w:rFonts w:hint="eastAsia"/>
        </w:rPr>
      </w:pPr>
    </w:p>
    <w:p w:rsidR="006D0518" w:rsidRDefault="006D0518">
      <w:pPr>
        <w:rPr>
          <w:rFonts w:hint="eastAsia"/>
        </w:rPr>
      </w:pPr>
      <w:r w:rsidRPr="006D0518">
        <w:t>Multimedia Appendix 3. Changes in mean SF-36v2 subscale scores at entry, week 8, and week 24 in the abstinence group, expressed using norm-based scoring (NBS). Error bars indicate standard deviation. Subgroup comparisons were performed using Wilcoxon signed-rank tests because of the small sample size and non-normal distribution.</w:t>
      </w:r>
      <w:r w:rsidRPr="004A7C96">
        <w:rPr>
          <w:rFonts w:ascii="Times New Roman" w:hAnsi="Times New Roman" w:cs="Times New Roman"/>
        </w:rPr>
        <w:t xml:space="preserve"> *</w:t>
      </w:r>
      <w:r w:rsidRPr="004A7C96">
        <w:rPr>
          <w:rFonts w:ascii="Times New Roman" w:hAnsi="Times New Roman" w:cs="Times New Roman"/>
          <w:i/>
          <w:iCs/>
        </w:rPr>
        <w:t>P</w:t>
      </w:r>
      <w:r w:rsidRPr="004A7C96">
        <w:t>&lt;.05.</w:t>
      </w:r>
      <w:bookmarkStart w:id="0" w:name="_GoBack"/>
      <w:bookmarkEnd w:id="0"/>
    </w:p>
    <w:sectPr w:rsidR="006D05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518"/>
    <w:rsid w:val="000B6F01"/>
    <w:rsid w:val="002045DE"/>
    <w:rsid w:val="006D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5DDD14"/>
  <w15:chartTrackingRefBased/>
  <w15:docId w15:val="{7F082804-C050-4D9E-A312-0886C192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ial</dc:creator>
  <cp:keywords/>
  <dc:description/>
  <cp:lastModifiedBy>social</cp:lastModifiedBy>
  <cp:revision>2</cp:revision>
  <dcterms:created xsi:type="dcterms:W3CDTF">2026-02-23T13:27:00Z</dcterms:created>
  <dcterms:modified xsi:type="dcterms:W3CDTF">2026-02-2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c89713-1f76-46a8-b762-3739ae703747</vt:lpwstr>
  </property>
</Properties>
</file>